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AF4BF" w14:textId="77777777" w:rsidR="00444F70" w:rsidRDefault="00444F70" w:rsidP="00444F70">
      <w:r>
        <w:rPr>
          <w:rFonts w:cs="Times New Roman"/>
          <w:b/>
          <w:bCs/>
          <w:sz w:val="24"/>
        </w:rPr>
        <w:t>Appendix 1 Questionnaire on the status of occupational protection against COVID-19 in endoscopy unit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578"/>
        <w:gridCol w:w="7922"/>
      </w:tblGrid>
      <w:tr w:rsidR="00444F70" w14:paraId="4693533E" w14:textId="77777777" w:rsidTr="00ED1631">
        <w:tc>
          <w:tcPr>
            <w:tcW w:w="8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C18E2" w14:textId="77777777" w:rsidR="00444F70" w:rsidRDefault="00444F70" w:rsidP="00ED16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nowledge Part (Yes; No; Not Clear)</w:t>
            </w:r>
          </w:p>
        </w:tc>
      </w:tr>
      <w:tr w:rsidR="00444F70" w14:paraId="06F9B5A7" w14:textId="77777777" w:rsidTr="00ED1631"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D53C2" w14:textId="77777777" w:rsidR="00444F70" w:rsidRDefault="00444F70" w:rsidP="00ED1631">
            <w:r>
              <w:t>Q1</w:t>
            </w:r>
          </w:p>
        </w:tc>
        <w:tc>
          <w:tcPr>
            <w:tcW w:w="79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B2F1F9" w14:textId="77777777" w:rsidR="00444F70" w:rsidRDefault="00444F70" w:rsidP="00ED1631">
            <w:r>
              <w:t>The incubation period of COVID-19 is 1 to 14 days, mostly 3-7 days.</w:t>
            </w:r>
          </w:p>
        </w:tc>
      </w:tr>
      <w:tr w:rsidR="00444F70" w14:paraId="6B564B9F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A7321" w14:textId="77777777" w:rsidR="00444F70" w:rsidRDefault="00444F70" w:rsidP="00ED1631">
            <w:r>
              <w:t>Q2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F79F3" w14:textId="77777777" w:rsidR="00444F70" w:rsidRDefault="00444F70" w:rsidP="00ED1631">
            <w:r>
              <w:t>Close contact with COVID-19 patients requires medical observation for 14 days.</w:t>
            </w:r>
          </w:p>
        </w:tc>
      </w:tr>
      <w:tr w:rsidR="00444F70" w14:paraId="5266DEEC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05C6" w14:textId="77777777" w:rsidR="00444F70" w:rsidRDefault="00444F70" w:rsidP="00ED1631">
            <w:r>
              <w:t>Q3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A763D" w14:textId="77777777" w:rsidR="00444F70" w:rsidRDefault="00444F70" w:rsidP="00ED1631">
            <w:r>
              <w:t>Medical surgical masks generally should be replaced within 4 hours, and should be replaced at any time when contaminated or wet.</w:t>
            </w:r>
          </w:p>
        </w:tc>
      </w:tr>
      <w:tr w:rsidR="00444F70" w14:paraId="22AFBF83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2D8A1" w14:textId="77777777" w:rsidR="00444F70" w:rsidRDefault="00444F70" w:rsidP="00ED1631">
            <w:r>
              <w:t>Q4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D6A9C" w14:textId="77777777" w:rsidR="00444F70" w:rsidRDefault="00444F70" w:rsidP="00ED1631">
            <w:r>
              <w:t>Wearing gloves can replace hand washing.</w:t>
            </w:r>
          </w:p>
        </w:tc>
      </w:tr>
      <w:tr w:rsidR="00444F70" w14:paraId="56C7CA45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2BA17" w14:textId="77777777" w:rsidR="00444F70" w:rsidRDefault="00444F70" w:rsidP="00ED1631">
            <w:r>
              <w:t>Q5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9D25B" w14:textId="77777777" w:rsidR="00444F70" w:rsidRDefault="00444F70" w:rsidP="00ED1631">
            <w:r>
              <w:t>When there is no visible contamination after the daily work during the epidemic period, the surface of objects and equipment should be disinfected with 500 mg/L chlorine-containing disinfectant.</w:t>
            </w:r>
          </w:p>
        </w:tc>
      </w:tr>
      <w:tr w:rsidR="00444F70" w14:paraId="6773E737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79168" w14:textId="77777777" w:rsidR="00444F70" w:rsidRDefault="00444F70" w:rsidP="00ED1631">
            <w:r>
              <w:t>Q6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2228A" w14:textId="77777777" w:rsidR="00444F70" w:rsidRDefault="00444F70" w:rsidP="00ED1631">
            <w:r>
              <w:t>The domestic garbage generated during the examination of patients with pneumonia or suspected pneumonia shall be managed and disposed of as domestic garbage.</w:t>
            </w:r>
          </w:p>
        </w:tc>
      </w:tr>
      <w:tr w:rsidR="00444F70" w14:paraId="37141BA8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A1613" w14:textId="77777777" w:rsidR="00444F70" w:rsidRDefault="00444F70" w:rsidP="00ED1631">
            <w:r>
              <w:t>Q7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DC2BA" w14:textId="77777777" w:rsidR="00444F70" w:rsidRDefault="00444F70" w:rsidP="00ED1631">
            <w:r>
              <w:t>During the epidemic, triage nurses, endoscopy physicians, and cleaning workers need to take different protective measures.</w:t>
            </w:r>
          </w:p>
        </w:tc>
      </w:tr>
      <w:tr w:rsidR="00444F70" w14:paraId="67C7F45F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5DDD1" w14:textId="77777777" w:rsidR="00444F70" w:rsidRDefault="00444F70" w:rsidP="00ED1631">
            <w:r>
              <w:t>Q8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4FF9" w14:textId="77777777" w:rsidR="00444F70" w:rsidRDefault="00444F70" w:rsidP="00ED1631">
            <w:r>
              <w:t>Patients with pneumonia or suspected pneumonia during the outbreak should be directed to a relatively isolated place for inspection.</w:t>
            </w:r>
          </w:p>
        </w:tc>
      </w:tr>
      <w:tr w:rsidR="00444F70" w14:paraId="6F6C6C9C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6D672" w14:textId="77777777" w:rsidR="00444F70" w:rsidRDefault="00444F70" w:rsidP="00ED1631">
            <w:r>
              <w:t>Q9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DCFDF" w14:textId="77777777" w:rsidR="00444F70" w:rsidRDefault="00444F70" w:rsidP="00ED1631">
            <w:r>
              <w:t>For all patients who have received endoscopy services during the pandemic, the follow-up of their health status within 2 weeks after surgery should be carried out. If there is a patient confirmed with or highly suspected with COVID-19, all personnel contacted during the endoscopic procedure should be traced and isolated.</w:t>
            </w:r>
          </w:p>
        </w:tc>
      </w:tr>
      <w:tr w:rsidR="00444F70" w14:paraId="52E4E471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F8B44" w14:textId="77777777" w:rsidR="00444F70" w:rsidRDefault="00444F70" w:rsidP="00ED1631">
            <w:r>
              <w:t>Q10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E8D6F" w14:textId="77777777" w:rsidR="00444F70" w:rsidRDefault="00444F70" w:rsidP="00ED1631">
            <w:r>
              <w:t>The endoscope cleaning fluid needs to be replaced and the cleaning tank needs to be disinfected every time after use.</w:t>
            </w:r>
          </w:p>
        </w:tc>
      </w:tr>
      <w:tr w:rsidR="00444F70" w14:paraId="69721925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CAC7A" w14:textId="77777777" w:rsidR="00444F70" w:rsidRDefault="00444F70" w:rsidP="00ED1631">
            <w:r>
              <w:t>Q11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8D9A" w14:textId="77777777" w:rsidR="00444F70" w:rsidRDefault="00444F70" w:rsidP="00ED1631">
            <w:r>
              <w:t>There is no need to wear goggles and protective screens at the same time.</w:t>
            </w:r>
          </w:p>
        </w:tc>
      </w:tr>
      <w:tr w:rsidR="00444F70" w14:paraId="1F1F00A0" w14:textId="77777777" w:rsidTr="00ED1631"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3B963A" w14:textId="77777777" w:rsidR="00444F70" w:rsidRDefault="00444F70" w:rsidP="00ED1631">
            <w:r>
              <w:t>Q12</w:t>
            </w:r>
          </w:p>
        </w:tc>
        <w:tc>
          <w:tcPr>
            <w:tcW w:w="7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F1D97" w14:textId="77777777" w:rsidR="00444F70" w:rsidRDefault="00444F70" w:rsidP="00ED1631">
            <w:r>
              <w:t>All protective wears except masks should be taken off before leaving the working area.</w:t>
            </w:r>
          </w:p>
        </w:tc>
      </w:tr>
      <w:tr w:rsidR="00444F70" w14:paraId="092885C4" w14:textId="77777777" w:rsidTr="00ED1631"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7BAA4" w14:textId="77777777" w:rsidR="00444F70" w:rsidRDefault="00444F70" w:rsidP="00ED1631"/>
        </w:tc>
        <w:tc>
          <w:tcPr>
            <w:tcW w:w="7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FE81D" w14:textId="77777777" w:rsidR="00444F70" w:rsidRDefault="00444F70" w:rsidP="00ED1631"/>
        </w:tc>
      </w:tr>
      <w:tr w:rsidR="00444F70" w14:paraId="106461A2" w14:textId="77777777" w:rsidTr="00ED1631">
        <w:tc>
          <w:tcPr>
            <w:tcW w:w="8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072E3" w14:textId="77777777" w:rsidR="00444F70" w:rsidRDefault="00444F70" w:rsidP="00ED1631">
            <w:pPr>
              <w:jc w:val="center"/>
            </w:pPr>
            <w:r>
              <w:rPr>
                <w:b/>
                <w:bCs/>
              </w:rPr>
              <w:t xml:space="preserve">Attitude </w:t>
            </w:r>
            <w:proofErr w:type="gramStart"/>
            <w:r>
              <w:rPr>
                <w:b/>
                <w:bCs/>
              </w:rPr>
              <w:t>Part  (</w:t>
            </w:r>
            <w:proofErr w:type="gramEnd"/>
            <w:r>
              <w:rPr>
                <w:b/>
                <w:bCs/>
              </w:rPr>
              <w:t>strongly agree; agree; neutral; disagree; strongly disagree)</w:t>
            </w:r>
          </w:p>
        </w:tc>
      </w:tr>
      <w:tr w:rsidR="00444F70" w14:paraId="09F1E38E" w14:textId="77777777" w:rsidTr="00ED1631"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023E5E" w14:textId="77777777" w:rsidR="00444F70" w:rsidRDefault="00444F70" w:rsidP="00ED1631">
            <w:r>
              <w:t>Q1</w:t>
            </w:r>
          </w:p>
        </w:tc>
        <w:tc>
          <w:tcPr>
            <w:tcW w:w="79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1F9708" w14:textId="77777777" w:rsidR="00444F70" w:rsidRDefault="00444F70" w:rsidP="00ED1631">
            <w:r>
              <w:t>A mastery of necessary knowledge about occupational prevention and control of COVID-19may contribute to reducing the cross infection.</w:t>
            </w:r>
          </w:p>
        </w:tc>
      </w:tr>
      <w:tr w:rsidR="00444F70" w14:paraId="42AF6EFA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3634E" w14:textId="77777777" w:rsidR="00444F70" w:rsidRDefault="00444F70" w:rsidP="00ED1631">
            <w:r>
              <w:t>Q2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55AF6" w14:textId="77777777" w:rsidR="00444F70" w:rsidRDefault="00444F70" w:rsidP="00ED1631">
            <w:r>
              <w:t>It is important for the triage nurses to investigate the epidemiology history and body temperature of the patients.</w:t>
            </w:r>
          </w:p>
        </w:tc>
      </w:tr>
      <w:tr w:rsidR="00444F70" w14:paraId="5E6ED13F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13DF7" w14:textId="77777777" w:rsidR="00444F70" w:rsidRDefault="00444F70" w:rsidP="00ED1631">
            <w:r>
              <w:t>Q3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32211" w14:textId="77777777" w:rsidR="00444F70" w:rsidRDefault="00444F70" w:rsidP="00ED1631">
            <w:r>
              <w:t>Endoscopy units need to enhance personal protection and infection control measures against SARS-CoV-2.</w:t>
            </w:r>
          </w:p>
        </w:tc>
      </w:tr>
      <w:tr w:rsidR="00444F70" w14:paraId="1E362A51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E4D61" w14:textId="77777777" w:rsidR="00444F70" w:rsidRDefault="00444F70" w:rsidP="00ED1631">
            <w:r>
              <w:t>Q4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B66DE" w14:textId="77777777" w:rsidR="00444F70" w:rsidRDefault="00444F70" w:rsidP="00ED1631">
            <w:r>
              <w:t>During endoscope operation, to promptly replace the damaged protective equipment is an important measure for occupational prevention and control.</w:t>
            </w:r>
          </w:p>
        </w:tc>
      </w:tr>
      <w:tr w:rsidR="00444F70" w14:paraId="675FAC29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22CD6" w14:textId="77777777" w:rsidR="00444F70" w:rsidRDefault="00444F70" w:rsidP="00ED1631">
            <w:r>
              <w:t>Q5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EC531" w14:textId="77777777" w:rsidR="00444F70" w:rsidRDefault="00444F70" w:rsidP="00ED1631">
            <w:r>
              <w:t>Being concerned about the use and performance of various disinfectants is important to reduce the risk of infection.</w:t>
            </w:r>
          </w:p>
        </w:tc>
      </w:tr>
      <w:tr w:rsidR="00444F70" w14:paraId="6ADA2BF9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C860C" w14:textId="77777777" w:rsidR="00444F70" w:rsidRDefault="00444F70" w:rsidP="00ED1631">
            <w:r>
              <w:t>Q6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F5C70" w14:textId="77777777" w:rsidR="00444F70" w:rsidRDefault="00444F70" w:rsidP="00ED1631">
            <w:r>
              <w:t>Timely isolation is important to reduce the risk of infection.</w:t>
            </w:r>
          </w:p>
        </w:tc>
      </w:tr>
      <w:tr w:rsidR="00444F70" w14:paraId="2537FBCC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5CFE4" w14:textId="77777777" w:rsidR="00444F70" w:rsidRDefault="00444F70" w:rsidP="00ED1631">
            <w:r>
              <w:t>Q7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52EF9" w14:textId="77777777" w:rsidR="00444F70" w:rsidRDefault="00444F70" w:rsidP="00ED1631">
            <w:r>
              <w:t>After endoscopy, the clinic needs to be terminally disinfected.</w:t>
            </w:r>
          </w:p>
        </w:tc>
      </w:tr>
      <w:tr w:rsidR="00444F70" w14:paraId="3D17CB6E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385F7" w14:textId="77777777" w:rsidR="00444F70" w:rsidRDefault="00444F70" w:rsidP="00ED1631">
            <w:r>
              <w:t>Q8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75229" w14:textId="77777777" w:rsidR="00444F70" w:rsidRDefault="00444F70" w:rsidP="00ED1631">
            <w:r>
              <w:t>Different protective measures for different areas in the endoscopy units are important to reduce the risk of infection.</w:t>
            </w:r>
          </w:p>
        </w:tc>
      </w:tr>
      <w:tr w:rsidR="00444F70" w14:paraId="56264E92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42150" w14:textId="77777777" w:rsidR="00444F70" w:rsidRDefault="00444F70" w:rsidP="00ED1631">
            <w:r>
              <w:t>Q9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ED88C" w14:textId="77777777" w:rsidR="00444F70" w:rsidRDefault="00444F70" w:rsidP="00ED1631">
            <w:r>
              <w:t>During the pandemic, it is necessary for the endoscopy units to limit daily endoscopy services.</w:t>
            </w:r>
          </w:p>
        </w:tc>
      </w:tr>
      <w:tr w:rsidR="00444F70" w14:paraId="5ED5682A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11D78" w14:textId="77777777" w:rsidR="00444F70" w:rsidRDefault="00444F70" w:rsidP="00ED1631">
            <w:r>
              <w:t>Q10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443AF" w14:textId="77777777" w:rsidR="00444F70" w:rsidRDefault="00444F70" w:rsidP="00ED1631">
            <w:r>
              <w:t>Each endoscope must be disinfected according to the guideline of confirmed cases.</w:t>
            </w:r>
          </w:p>
        </w:tc>
      </w:tr>
      <w:tr w:rsidR="00444F70" w14:paraId="35E7B997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FA0F" w14:textId="77777777" w:rsidR="00444F70" w:rsidRDefault="00444F70" w:rsidP="00ED1631">
            <w:r>
              <w:lastRenderedPageBreak/>
              <w:t>Q11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AF361" w14:textId="77777777" w:rsidR="00444F70" w:rsidRDefault="00444F70" w:rsidP="00ED1631">
            <w:r>
              <w:t>It is important to avoid physical contact with the patients who have aggressive behavior during pandemic.</w:t>
            </w:r>
          </w:p>
        </w:tc>
      </w:tr>
      <w:tr w:rsidR="00444F70" w14:paraId="29C407F7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7982B" w14:textId="77777777" w:rsidR="00444F70" w:rsidRDefault="00444F70" w:rsidP="00ED1631">
            <w:r>
              <w:t>Q12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579F2" w14:textId="77777777" w:rsidR="00444F70" w:rsidRDefault="00444F70" w:rsidP="00ED1631">
            <w:r>
              <w:t>If the patient's body fluid or blood splashes on the protective clothing, replace them immediately.</w:t>
            </w:r>
          </w:p>
        </w:tc>
      </w:tr>
      <w:tr w:rsidR="00444F70" w14:paraId="7BCE442B" w14:textId="77777777" w:rsidTr="00ED1631"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725A68" w14:textId="77777777" w:rsidR="00444F70" w:rsidRDefault="00444F70" w:rsidP="00ED1631">
            <w:r>
              <w:t>Q13</w:t>
            </w:r>
          </w:p>
        </w:tc>
        <w:tc>
          <w:tcPr>
            <w:tcW w:w="7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33328" w14:textId="77777777" w:rsidR="00444F70" w:rsidRDefault="00444F70" w:rsidP="00ED1631">
            <w:r>
              <w:t>Personal protection training in endoscopy units is important.</w:t>
            </w:r>
          </w:p>
        </w:tc>
      </w:tr>
      <w:tr w:rsidR="00444F70" w14:paraId="5DD176B8" w14:textId="77777777" w:rsidTr="00ED1631"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A2021" w14:textId="77777777" w:rsidR="00444F70" w:rsidRDefault="00444F70" w:rsidP="00ED1631"/>
        </w:tc>
        <w:tc>
          <w:tcPr>
            <w:tcW w:w="7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F6B3B" w14:textId="77777777" w:rsidR="00444F70" w:rsidRDefault="00444F70" w:rsidP="00ED1631"/>
        </w:tc>
      </w:tr>
      <w:tr w:rsidR="00444F70" w14:paraId="5551751E" w14:textId="77777777" w:rsidTr="00ED1631">
        <w:tc>
          <w:tcPr>
            <w:tcW w:w="8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C46B34" w14:textId="77777777" w:rsidR="00444F70" w:rsidRDefault="00444F70" w:rsidP="00ED1631">
            <w:pPr>
              <w:jc w:val="center"/>
            </w:pPr>
            <w:r>
              <w:rPr>
                <w:b/>
                <w:bCs/>
              </w:rPr>
              <w:t xml:space="preserve">Practice </w:t>
            </w:r>
            <w:proofErr w:type="gramStart"/>
            <w:r>
              <w:rPr>
                <w:b/>
                <w:bCs/>
              </w:rPr>
              <w:t>Part  (</w:t>
            </w:r>
            <w:proofErr w:type="gramEnd"/>
            <w:r>
              <w:rPr>
                <w:b/>
                <w:bCs/>
              </w:rPr>
              <w:t>Always; Often; Sometimes; Occasionally; Hardly</w:t>
            </w:r>
            <w:r>
              <w:rPr>
                <w:b/>
                <w:bCs/>
              </w:rPr>
              <w:t> </w:t>
            </w:r>
            <w:r>
              <w:rPr>
                <w:b/>
                <w:bCs/>
              </w:rPr>
              <w:t>ever)</w:t>
            </w:r>
          </w:p>
        </w:tc>
      </w:tr>
      <w:tr w:rsidR="00444F70" w14:paraId="03AECEB8" w14:textId="77777777" w:rsidTr="00ED1631"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06E7D3" w14:textId="77777777" w:rsidR="00444F70" w:rsidRDefault="00444F70" w:rsidP="00ED1631">
            <w:r>
              <w:t>Q1</w:t>
            </w:r>
          </w:p>
        </w:tc>
        <w:tc>
          <w:tcPr>
            <w:tcW w:w="79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86104" w14:textId="77777777" w:rsidR="00444F70" w:rsidRDefault="00444F70" w:rsidP="00ED1631">
            <w:r>
              <w:t>All endoscopy procedures are performed strictly following the guideline during the pandemic.</w:t>
            </w:r>
          </w:p>
        </w:tc>
      </w:tr>
      <w:tr w:rsidR="00444F70" w14:paraId="5D6FE147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D0A7C" w14:textId="77777777" w:rsidR="00444F70" w:rsidRDefault="00444F70" w:rsidP="00ED1631">
            <w:r>
              <w:t>Q2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8263E" w14:textId="77777777" w:rsidR="00444F70" w:rsidRDefault="00444F70" w:rsidP="00ED1631">
            <w:r>
              <w:t>Limited daily endoscopic services are provided during the pandemic.</w:t>
            </w:r>
          </w:p>
        </w:tc>
      </w:tr>
      <w:tr w:rsidR="00444F70" w14:paraId="4D65312F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248F2" w14:textId="77777777" w:rsidR="00444F70" w:rsidRDefault="00444F70" w:rsidP="00ED1631">
            <w:r>
              <w:t>Q3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531D2" w14:textId="77777777" w:rsidR="00444F70" w:rsidRDefault="00444F70" w:rsidP="00ED1631">
            <w:r>
              <w:t>Occupational protection instructions for healthcare workers are made in endoscopy units.</w:t>
            </w:r>
          </w:p>
        </w:tc>
      </w:tr>
      <w:tr w:rsidR="00444F70" w14:paraId="2883201D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CC77E" w14:textId="77777777" w:rsidR="00444F70" w:rsidRDefault="00444F70" w:rsidP="00ED1631">
            <w:r>
              <w:t>Q4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E0A6E" w14:textId="77777777" w:rsidR="00444F70" w:rsidRDefault="00444F70" w:rsidP="00ED1631">
            <w:r>
              <w:t>Patients undergoing endoscopy during the pandemic are required to receive chest CT or throat swab test for COVID-19 within 3 days.</w:t>
            </w:r>
          </w:p>
        </w:tc>
      </w:tr>
      <w:tr w:rsidR="00444F70" w14:paraId="28F23196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3BFA4" w14:textId="77777777" w:rsidR="00444F70" w:rsidRDefault="00444F70" w:rsidP="00ED1631">
            <w:r>
              <w:t>Q5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BDEE0" w14:textId="77777777" w:rsidR="00444F70" w:rsidRDefault="00444F70" w:rsidP="00ED1631">
            <w:r>
              <w:t>All the patients and escorts are required to measure body temperature and be enquired about epidemiological history and medical history before endoscopy.</w:t>
            </w:r>
          </w:p>
        </w:tc>
      </w:tr>
      <w:tr w:rsidR="00444F70" w14:paraId="03BD4B50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04DB" w14:textId="77777777" w:rsidR="00444F70" w:rsidRDefault="00444F70" w:rsidP="00ED1631">
            <w:r>
              <w:t>Q6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83CB2" w14:textId="77777777" w:rsidR="00444F70" w:rsidRDefault="00444F70" w:rsidP="00ED1631">
            <w:r>
              <w:t>Wear surgical masks or N95 masks, gloves, goggles, protective masks, protective clothing, isolation clothing, protective shoe covers, working caps during endoscopic operations.</w:t>
            </w:r>
          </w:p>
        </w:tc>
      </w:tr>
      <w:tr w:rsidR="00444F70" w14:paraId="21098CA8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EFCF4" w14:textId="77777777" w:rsidR="00444F70" w:rsidRDefault="00444F70" w:rsidP="00ED1631">
            <w:r>
              <w:t>Q7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ADBA8" w14:textId="77777777" w:rsidR="00444F70" w:rsidRDefault="00444F70" w:rsidP="00ED1631">
            <w:r>
              <w:t>Set a fixed area to store tissue specimens obtained during endoscopy procedures.</w:t>
            </w:r>
          </w:p>
        </w:tc>
      </w:tr>
      <w:tr w:rsidR="00444F70" w14:paraId="5D95D804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5CD98" w14:textId="77777777" w:rsidR="00444F70" w:rsidRDefault="00444F70" w:rsidP="00ED1631">
            <w:r>
              <w:t>Q8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CFB6A" w14:textId="77777777" w:rsidR="00444F70" w:rsidRDefault="00444F70" w:rsidP="00ED1631">
            <w:r>
              <w:t>The endoscopy units are cleaned and disinfected according to different functional areas.</w:t>
            </w:r>
          </w:p>
        </w:tc>
      </w:tr>
      <w:tr w:rsidR="00444F70" w14:paraId="1D6A8807" w14:textId="77777777" w:rsidTr="00ED1631"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E85E" w14:textId="77777777" w:rsidR="00444F70" w:rsidRDefault="00444F70" w:rsidP="00ED1631">
            <w:r>
              <w:t>Q9</w:t>
            </w:r>
          </w:p>
        </w:tc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B52F7" w14:textId="77777777" w:rsidR="00444F70" w:rsidRDefault="00444F70" w:rsidP="00ED1631">
            <w:r>
              <w:t>Be vigilant when communicating with and performing operations on patients suspected of excessive behavior.</w:t>
            </w:r>
          </w:p>
        </w:tc>
      </w:tr>
      <w:tr w:rsidR="00444F70" w14:paraId="4502AC16" w14:textId="77777777" w:rsidTr="00ED1631"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13429" w14:textId="77777777" w:rsidR="00444F70" w:rsidRDefault="00444F70" w:rsidP="00ED1631">
            <w:r>
              <w:t>Q10</w:t>
            </w:r>
          </w:p>
        </w:tc>
        <w:tc>
          <w:tcPr>
            <w:tcW w:w="7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6AC48A" w14:textId="77777777" w:rsidR="00444F70" w:rsidRDefault="00444F70" w:rsidP="00ED1631">
            <w:r>
              <w:t>After the operation, take off protective equipment in the buffer zone and wash your hands or disinfect your hands immediately.</w:t>
            </w:r>
          </w:p>
        </w:tc>
      </w:tr>
    </w:tbl>
    <w:p w14:paraId="1290AC8D" w14:textId="77777777" w:rsidR="00444F70" w:rsidRPr="00A7492C" w:rsidRDefault="00444F70" w:rsidP="00444F70"/>
    <w:p w14:paraId="24736099" w14:textId="77777777" w:rsidR="00FB12A9" w:rsidRPr="00444F70" w:rsidRDefault="00FB12A9"/>
    <w:sectPr w:rsidR="00FB12A9" w:rsidRPr="00444F70" w:rsidSect="00182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70"/>
    <w:rsid w:val="00444F70"/>
    <w:rsid w:val="00C379D0"/>
    <w:rsid w:val="00FB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3E6F0"/>
  <w15:chartTrackingRefBased/>
  <w15:docId w15:val="{EF5EA485-D15E-4C0A-B78B-6FF3510C7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F70"/>
    <w:pPr>
      <w:widowControl w:val="0"/>
      <w:jc w:val="both"/>
    </w:pPr>
    <w:rPr>
      <w:rFonts w:ascii="Times New Roman" w:eastAsia="宋体" w:hAnsi="Times New Roman" w:cs="Times New Roman (正文 CS 字体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4F70"/>
    <w:rPr>
      <w:rFonts w:ascii="Times New Roman" w:eastAsia="宋体" w:hAnsi="Times New Roman" w:cs="Times New Roman (正文 CS 字体)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Tian</dc:creator>
  <cp:keywords/>
  <dc:description/>
  <cp:lastModifiedBy>Y Tian</cp:lastModifiedBy>
  <cp:revision>1</cp:revision>
  <dcterms:created xsi:type="dcterms:W3CDTF">2020-11-23T14:29:00Z</dcterms:created>
  <dcterms:modified xsi:type="dcterms:W3CDTF">2020-11-23T14:30:00Z</dcterms:modified>
</cp:coreProperties>
</file>